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26A70" w14:textId="77777777" w:rsidR="00C9407F" w:rsidRPr="00F14EC5" w:rsidRDefault="00C9407F">
      <w:pPr>
        <w:rPr>
          <w:rFonts w:asciiTheme="minorHAnsi" w:hAnsiTheme="minorHAnsi" w:cstheme="minorHAnsi"/>
          <w:highlight w:val="cyan"/>
          <w:lang w:val="en-GB"/>
        </w:rPr>
      </w:pPr>
    </w:p>
    <w:p w14:paraId="175258D1" w14:textId="7F4BBCFA" w:rsidR="00032EDB" w:rsidRPr="00F14EC5" w:rsidRDefault="00032EDB">
      <w:pPr>
        <w:rPr>
          <w:rFonts w:asciiTheme="minorHAnsi" w:hAnsiTheme="minorHAnsi" w:cstheme="minorHAnsi"/>
          <w:strike/>
          <w:lang w:val="en-GB"/>
        </w:rPr>
      </w:pPr>
      <w:r w:rsidRPr="00F14EC5">
        <w:rPr>
          <w:rFonts w:asciiTheme="minorHAnsi" w:hAnsiTheme="minorHAnsi" w:cstheme="minorHAnsi"/>
          <w:lang w:val="en-GB"/>
        </w:rPr>
        <w:t xml:space="preserve">Appendix </w:t>
      </w:r>
      <w:r w:rsidR="00C9407F" w:rsidRPr="00F14EC5">
        <w:rPr>
          <w:rFonts w:asciiTheme="minorHAnsi" w:hAnsiTheme="minorHAnsi" w:cstheme="minorHAnsi"/>
          <w:lang w:val="en-GB"/>
        </w:rPr>
        <w:t>2</w:t>
      </w:r>
      <w:r w:rsidRPr="00F14EC5">
        <w:rPr>
          <w:rFonts w:asciiTheme="minorHAnsi" w:hAnsiTheme="minorHAnsi" w:cstheme="minorHAnsi"/>
          <w:lang w:val="en-GB"/>
        </w:rPr>
        <w:t xml:space="preserve">. </w:t>
      </w:r>
      <w:r w:rsidR="00127FBE" w:rsidRPr="00F14EC5">
        <w:rPr>
          <w:rFonts w:asciiTheme="minorHAnsi" w:hAnsiTheme="minorHAnsi" w:cstheme="minorHAnsi"/>
          <w:lang w:val="en-GB"/>
        </w:rPr>
        <w:t>Linear</w:t>
      </w:r>
      <w:r w:rsidR="00450CAE" w:rsidRPr="00F14EC5">
        <w:rPr>
          <w:rFonts w:asciiTheme="minorHAnsi" w:hAnsiTheme="minorHAnsi" w:cstheme="minorHAnsi"/>
          <w:lang w:val="en-GB"/>
        </w:rPr>
        <w:t xml:space="preserve"> </w:t>
      </w:r>
      <w:r w:rsidR="00A4232C" w:rsidRPr="00F14EC5">
        <w:rPr>
          <w:rFonts w:asciiTheme="minorHAnsi" w:hAnsiTheme="minorHAnsi" w:cstheme="minorHAnsi"/>
          <w:lang w:val="en-GB"/>
        </w:rPr>
        <w:t>mo</w:t>
      </w:r>
      <w:r w:rsidR="00127FBE" w:rsidRPr="00F14EC5">
        <w:rPr>
          <w:rFonts w:asciiTheme="minorHAnsi" w:hAnsiTheme="minorHAnsi" w:cstheme="minorHAnsi"/>
          <w:lang w:val="en-GB"/>
        </w:rPr>
        <w:t>del of gestational weight gain</w:t>
      </w:r>
      <w:r w:rsidR="00A4232C" w:rsidRPr="00F14EC5">
        <w:rPr>
          <w:rFonts w:asciiTheme="minorHAnsi" w:hAnsiTheme="minorHAnsi" w:cstheme="minorHAnsi"/>
          <w:lang w:val="en-GB"/>
        </w:rPr>
        <w:t xml:space="preserve"> variable</w:t>
      </w:r>
      <w:r w:rsidR="00127FBE" w:rsidRPr="00F14EC5">
        <w:rPr>
          <w:rFonts w:asciiTheme="minorHAnsi" w:hAnsiTheme="minorHAnsi" w:cstheme="minorHAnsi"/>
          <w:lang w:val="en-GB"/>
        </w:rPr>
        <w:t>s</w:t>
      </w:r>
      <w:r w:rsidR="00A4232C" w:rsidRPr="00F14EC5">
        <w:rPr>
          <w:rFonts w:asciiTheme="minorHAnsi" w:hAnsiTheme="minorHAnsi" w:cstheme="minorHAnsi"/>
          <w:lang w:val="en-GB"/>
        </w:rPr>
        <w:t xml:space="preserve"> with adjustment variables: age, BMI physical activity and study group</w:t>
      </w:r>
      <w:r w:rsidR="00756886" w:rsidRPr="00F14EC5">
        <w:rPr>
          <w:rFonts w:asciiTheme="minorHAnsi" w:hAnsiTheme="minorHAnsi" w:cstheme="minorHAnsi"/>
          <w:lang w:val="en-GB"/>
        </w:rPr>
        <w:t xml:space="preserve"> 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426"/>
        <w:gridCol w:w="1512"/>
        <w:gridCol w:w="897"/>
        <w:gridCol w:w="1764"/>
        <w:gridCol w:w="1922"/>
      </w:tblGrid>
      <w:tr w:rsidR="00CC47D3" w:rsidRPr="00692941" w14:paraId="3F3109C2" w14:textId="77777777" w:rsidTr="00450CAE">
        <w:trPr>
          <w:trHeight w:val="320"/>
        </w:trPr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6703" w14:textId="77777777" w:rsidR="00CC47D3" w:rsidRPr="00F14EC5" w:rsidRDefault="00CC47D3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AD23" w14:textId="1E964FDD" w:rsidR="00CC47D3" w:rsidRPr="00F14EC5" w:rsidRDefault="00CC47D3" w:rsidP="00CC47D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Gestational weight gain, </w:t>
            </w: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(kg/week)</w:t>
            </w:r>
          </w:p>
        </w:tc>
      </w:tr>
      <w:tr w:rsidR="00450CAE" w:rsidRPr="00F14EC5" w14:paraId="71DBF6FB" w14:textId="77777777" w:rsidTr="00450CAE">
        <w:trPr>
          <w:trHeight w:val="320"/>
        </w:trPr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65CB" w14:textId="0463C445" w:rsidR="00450CAE" w:rsidRPr="00F14EC5" w:rsidRDefault="00450CAE" w:rsidP="00CC47D3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lang w:val="en-GB"/>
              </w:rPr>
              <w:t>Adjustment variables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BE7E7" w14:textId="4FF1CB95" w:rsidR="00450CAE" w:rsidRPr="00F14EC5" w:rsidRDefault="00450CAE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ß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8E8A7" w14:textId="63FA0D84" w:rsidR="00450CAE" w:rsidRPr="00F14EC5" w:rsidRDefault="00450CAE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95% CI</w:t>
            </w:r>
          </w:p>
        </w:tc>
      </w:tr>
      <w:tr w:rsidR="00450CAE" w:rsidRPr="00F14EC5" w14:paraId="6F69AE7E" w14:textId="77777777" w:rsidTr="00450CAE">
        <w:trPr>
          <w:trHeight w:val="320"/>
        </w:trPr>
        <w:tc>
          <w:tcPr>
            <w:tcW w:w="19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9EF6D1" w14:textId="77777777" w:rsidR="00450CAE" w:rsidRPr="00F14EC5" w:rsidRDefault="00450CAE" w:rsidP="00CC47D3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Intercept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536F7EAD" w14:textId="77777777" w:rsidR="00450CAE" w:rsidRPr="00F14EC5" w:rsidRDefault="00450CAE" w:rsidP="00CC47D3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5EF838A9" w14:textId="37EB8553" w:rsidR="00450CAE" w:rsidRPr="00F14EC5" w:rsidRDefault="00450CAE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0.85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5B8903" w14:textId="35F78883" w:rsidR="00450CAE" w:rsidRPr="00F14EC5" w:rsidRDefault="001F19EA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0</w:t>
            </w:r>
            <w:r w:rsidR="00450CAE" w:rsidRPr="00F14EC5">
              <w:rPr>
                <w:rFonts w:asciiTheme="minorHAnsi" w:hAnsiTheme="minorHAnsi" w:cstheme="minorHAnsi"/>
                <w:color w:val="000000"/>
                <w:lang w:val="en-GB"/>
              </w:rPr>
              <w:t>.09 to 1.62</w:t>
            </w:r>
          </w:p>
        </w:tc>
      </w:tr>
      <w:tr w:rsidR="00450CAE" w:rsidRPr="00F14EC5" w14:paraId="5748F142" w14:textId="77777777" w:rsidTr="00450CAE">
        <w:trPr>
          <w:trHeight w:val="320"/>
        </w:trPr>
        <w:tc>
          <w:tcPr>
            <w:tcW w:w="1938" w:type="dxa"/>
            <w:gridSpan w:val="2"/>
            <w:shd w:val="clear" w:color="auto" w:fill="auto"/>
            <w:noWrap/>
            <w:vAlign w:val="center"/>
            <w:hideMark/>
          </w:tcPr>
          <w:p w14:paraId="445800F9" w14:textId="0F810719" w:rsidR="00450CAE" w:rsidRPr="00F14EC5" w:rsidRDefault="00450CAE" w:rsidP="00CC47D3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Age, </w:t>
            </w: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(years)</w:t>
            </w:r>
          </w:p>
        </w:tc>
        <w:tc>
          <w:tcPr>
            <w:tcW w:w="897" w:type="dxa"/>
            <w:vAlign w:val="center"/>
          </w:tcPr>
          <w:p w14:paraId="7F2A2B31" w14:textId="77777777" w:rsidR="00450CAE" w:rsidRPr="00F14EC5" w:rsidRDefault="00450CAE" w:rsidP="00CC47D3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1764" w:type="dxa"/>
            <w:vAlign w:val="center"/>
          </w:tcPr>
          <w:p w14:paraId="3CEC7FD3" w14:textId="6166942C" w:rsidR="00450CAE" w:rsidRPr="00F14EC5" w:rsidRDefault="00450CAE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-0.00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0FC7F5BC" w14:textId="5424A2A9" w:rsidR="00450CAE" w:rsidRPr="00F14EC5" w:rsidRDefault="00450CAE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-0.01 to 0.008</w:t>
            </w:r>
          </w:p>
        </w:tc>
      </w:tr>
      <w:tr w:rsidR="00450CAE" w:rsidRPr="00F14EC5" w14:paraId="7E2FC41A" w14:textId="77777777" w:rsidTr="00450CAE">
        <w:trPr>
          <w:trHeight w:val="320"/>
        </w:trPr>
        <w:tc>
          <w:tcPr>
            <w:tcW w:w="1938" w:type="dxa"/>
            <w:gridSpan w:val="2"/>
            <w:shd w:val="clear" w:color="auto" w:fill="auto"/>
            <w:noWrap/>
            <w:vAlign w:val="center"/>
            <w:hideMark/>
          </w:tcPr>
          <w:p w14:paraId="245C56F5" w14:textId="43FCBE6F" w:rsidR="00450CAE" w:rsidRPr="00F14EC5" w:rsidRDefault="00450CAE" w:rsidP="00CC47D3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BMI T0, </w:t>
            </w: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(kg/m</w:t>
            </w:r>
            <w:r w:rsidRPr="00F14EC5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>2</w:t>
            </w: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)</w:t>
            </w:r>
          </w:p>
        </w:tc>
        <w:tc>
          <w:tcPr>
            <w:tcW w:w="897" w:type="dxa"/>
            <w:vAlign w:val="center"/>
          </w:tcPr>
          <w:p w14:paraId="0580B0A7" w14:textId="77777777" w:rsidR="00450CAE" w:rsidRPr="00F14EC5" w:rsidRDefault="00450CAE" w:rsidP="00CC47D3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1764" w:type="dxa"/>
            <w:vAlign w:val="center"/>
          </w:tcPr>
          <w:p w14:paraId="416526A8" w14:textId="374F3FB7" w:rsidR="00450CAE" w:rsidRPr="00F14EC5" w:rsidRDefault="00450CAE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-0.00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35059A43" w14:textId="1C8100DE" w:rsidR="00450CAE" w:rsidRPr="00F14EC5" w:rsidRDefault="00450CAE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-0.02 to 0.01</w:t>
            </w:r>
          </w:p>
        </w:tc>
      </w:tr>
      <w:tr w:rsidR="00450CAE" w:rsidRPr="00F14EC5" w14:paraId="4E4B8F1C" w14:textId="77777777" w:rsidTr="00450CAE">
        <w:trPr>
          <w:trHeight w:val="320"/>
        </w:trPr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0BD40F59" w14:textId="6292B205" w:rsidR="00450CAE" w:rsidRPr="00F14EC5" w:rsidRDefault="00450CAE" w:rsidP="00CC47D3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Physical activity</w:t>
            </w:r>
          </w:p>
        </w:tc>
        <w:tc>
          <w:tcPr>
            <w:tcW w:w="1764" w:type="dxa"/>
            <w:vAlign w:val="center"/>
          </w:tcPr>
          <w:p w14:paraId="615D7833" w14:textId="77777777" w:rsidR="00450CAE" w:rsidRPr="00F14EC5" w:rsidRDefault="00450CAE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59D91AD3" w14:textId="77777777" w:rsidR="00450CAE" w:rsidRPr="00F14EC5" w:rsidRDefault="00450CAE" w:rsidP="00CC47D3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</w:tr>
      <w:tr w:rsidR="00450CAE" w:rsidRPr="00F14EC5" w14:paraId="496D59BE" w14:textId="77777777" w:rsidTr="00450CAE">
        <w:trPr>
          <w:trHeight w:val="320"/>
        </w:trPr>
        <w:tc>
          <w:tcPr>
            <w:tcW w:w="426" w:type="dxa"/>
            <w:vMerge w:val="restart"/>
            <w:shd w:val="clear" w:color="auto" w:fill="auto"/>
            <w:noWrap/>
            <w:vAlign w:val="center"/>
          </w:tcPr>
          <w:p w14:paraId="09830B57" w14:textId="1AA4A7E2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0356BFAF" w14:textId="2176B609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eastAsia="Calibri" w:hAnsiTheme="minorHAnsi" w:cstheme="minorHAnsi"/>
                <w:bCs/>
                <w:lang w:val="en-GB"/>
              </w:rPr>
              <w:t>Category I or low</w:t>
            </w:r>
          </w:p>
        </w:tc>
        <w:tc>
          <w:tcPr>
            <w:tcW w:w="1764" w:type="dxa"/>
            <w:vAlign w:val="center"/>
          </w:tcPr>
          <w:p w14:paraId="7CBCFC48" w14:textId="2C5DEEFB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Reference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32043D18" w14:textId="2B61B381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Reference</w:t>
            </w:r>
          </w:p>
        </w:tc>
      </w:tr>
      <w:tr w:rsidR="00450CAE" w:rsidRPr="00F14EC5" w14:paraId="3973544D" w14:textId="77777777" w:rsidTr="00450CAE">
        <w:trPr>
          <w:trHeight w:val="320"/>
        </w:trPr>
        <w:tc>
          <w:tcPr>
            <w:tcW w:w="426" w:type="dxa"/>
            <w:vMerge/>
            <w:shd w:val="clear" w:color="auto" w:fill="auto"/>
            <w:noWrap/>
            <w:vAlign w:val="center"/>
          </w:tcPr>
          <w:p w14:paraId="0318B08F" w14:textId="77777777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653A0BF4" w14:textId="3EEB7604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eastAsia="Calibri" w:hAnsiTheme="minorHAnsi" w:cstheme="minorHAnsi"/>
                <w:bCs/>
                <w:lang w:val="en-GB"/>
              </w:rPr>
              <w:t>Category II or moderate</w:t>
            </w:r>
          </w:p>
        </w:tc>
        <w:tc>
          <w:tcPr>
            <w:tcW w:w="1764" w:type="dxa"/>
            <w:vAlign w:val="center"/>
          </w:tcPr>
          <w:p w14:paraId="771742EC" w14:textId="764C2040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-0.03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7EE97DB6" w14:textId="6DDD5E46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-0.18 to 0.10</w:t>
            </w:r>
          </w:p>
        </w:tc>
      </w:tr>
      <w:tr w:rsidR="00450CAE" w:rsidRPr="00F14EC5" w14:paraId="47F3DD0F" w14:textId="77777777" w:rsidTr="00450CAE">
        <w:trPr>
          <w:trHeight w:val="320"/>
        </w:trPr>
        <w:tc>
          <w:tcPr>
            <w:tcW w:w="426" w:type="dxa"/>
            <w:vMerge/>
            <w:shd w:val="clear" w:color="auto" w:fill="auto"/>
            <w:noWrap/>
            <w:vAlign w:val="center"/>
          </w:tcPr>
          <w:p w14:paraId="1875D60E" w14:textId="77777777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7BA1A6E2" w14:textId="36AE290A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eastAsia="Calibri" w:hAnsiTheme="minorHAnsi" w:cstheme="minorHAnsi"/>
                <w:bCs/>
                <w:lang w:val="en-GB"/>
              </w:rPr>
              <w:t>Category III or high</w:t>
            </w:r>
          </w:p>
        </w:tc>
        <w:tc>
          <w:tcPr>
            <w:tcW w:w="1764" w:type="dxa"/>
            <w:vAlign w:val="center"/>
          </w:tcPr>
          <w:p w14:paraId="12CCF81D" w14:textId="617E301C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0.00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038C171A" w14:textId="60769E89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-0.15 to 0.17</w:t>
            </w:r>
          </w:p>
        </w:tc>
      </w:tr>
      <w:tr w:rsidR="00450CAE" w:rsidRPr="00F14EC5" w14:paraId="1C16CB8A" w14:textId="77777777" w:rsidTr="00450CAE">
        <w:trPr>
          <w:trHeight w:val="320"/>
        </w:trPr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65512F8E" w14:textId="1C60D4B8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Previous birth</w:t>
            </w:r>
          </w:p>
        </w:tc>
        <w:tc>
          <w:tcPr>
            <w:tcW w:w="1764" w:type="dxa"/>
            <w:vAlign w:val="center"/>
          </w:tcPr>
          <w:p w14:paraId="769A4103" w14:textId="77777777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16BCF58C" w14:textId="77777777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</w:tr>
      <w:tr w:rsidR="00450CAE" w:rsidRPr="00F14EC5" w14:paraId="10C7B8B8" w14:textId="77777777" w:rsidTr="00450CAE">
        <w:trPr>
          <w:trHeight w:val="320"/>
        </w:trPr>
        <w:tc>
          <w:tcPr>
            <w:tcW w:w="426" w:type="dxa"/>
            <w:vMerge w:val="restart"/>
            <w:shd w:val="clear" w:color="auto" w:fill="auto"/>
            <w:noWrap/>
            <w:vAlign w:val="center"/>
            <w:hideMark/>
          </w:tcPr>
          <w:p w14:paraId="71745FBD" w14:textId="3A2EAC3A" w:rsidR="00450CAE" w:rsidRPr="00F14EC5" w:rsidRDefault="00450CAE" w:rsidP="00A4232C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1889C6F4" w14:textId="010B3906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No</w:t>
            </w:r>
          </w:p>
        </w:tc>
        <w:tc>
          <w:tcPr>
            <w:tcW w:w="1764" w:type="dxa"/>
            <w:vAlign w:val="center"/>
          </w:tcPr>
          <w:p w14:paraId="15A2FD8D" w14:textId="42B3FC19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Reference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78A24AB1" w14:textId="414B150C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Reference</w:t>
            </w:r>
          </w:p>
        </w:tc>
      </w:tr>
      <w:tr w:rsidR="00450CAE" w:rsidRPr="00F14EC5" w14:paraId="6697A075" w14:textId="77777777" w:rsidTr="00450CAE">
        <w:trPr>
          <w:trHeight w:val="320"/>
        </w:trPr>
        <w:tc>
          <w:tcPr>
            <w:tcW w:w="426" w:type="dxa"/>
            <w:vMerge/>
            <w:shd w:val="clear" w:color="auto" w:fill="auto"/>
            <w:noWrap/>
            <w:vAlign w:val="center"/>
          </w:tcPr>
          <w:p w14:paraId="5906286F" w14:textId="77777777" w:rsidR="00450CAE" w:rsidRPr="00F14EC5" w:rsidRDefault="00450CAE" w:rsidP="00A4232C">
            <w:pPr>
              <w:ind w:firstLineChars="300" w:firstLine="723"/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5C4A1000" w14:textId="2346A140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Yes</w:t>
            </w:r>
          </w:p>
        </w:tc>
        <w:tc>
          <w:tcPr>
            <w:tcW w:w="1764" w:type="dxa"/>
            <w:vAlign w:val="center"/>
          </w:tcPr>
          <w:p w14:paraId="1074B029" w14:textId="74BA8E21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0.057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2054BC80" w14:textId="41ACD865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-0.16 to 0.04</w:t>
            </w:r>
          </w:p>
        </w:tc>
      </w:tr>
      <w:tr w:rsidR="00450CAE" w:rsidRPr="00F14EC5" w14:paraId="1294B1DE" w14:textId="77777777" w:rsidTr="00450CAE">
        <w:trPr>
          <w:trHeight w:val="70"/>
        </w:trPr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4217126A" w14:textId="0A140A58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Study group</w:t>
            </w:r>
          </w:p>
        </w:tc>
        <w:tc>
          <w:tcPr>
            <w:tcW w:w="1764" w:type="dxa"/>
            <w:vAlign w:val="center"/>
          </w:tcPr>
          <w:p w14:paraId="0A2A3411" w14:textId="77777777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101C3590" w14:textId="77777777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</w:tr>
      <w:tr w:rsidR="00450CAE" w:rsidRPr="00F14EC5" w14:paraId="0B4C55A3" w14:textId="77777777" w:rsidTr="00450CAE">
        <w:trPr>
          <w:trHeight w:val="320"/>
        </w:trPr>
        <w:tc>
          <w:tcPr>
            <w:tcW w:w="426" w:type="dxa"/>
            <w:vMerge w:val="restart"/>
            <w:shd w:val="clear" w:color="auto" w:fill="auto"/>
            <w:noWrap/>
            <w:vAlign w:val="center"/>
          </w:tcPr>
          <w:p w14:paraId="61F38770" w14:textId="6EE2B34A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569FB2D8" w14:textId="1EF66061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Control</w:t>
            </w:r>
          </w:p>
        </w:tc>
        <w:tc>
          <w:tcPr>
            <w:tcW w:w="1764" w:type="dxa"/>
            <w:vAlign w:val="center"/>
          </w:tcPr>
          <w:p w14:paraId="1EBCD43F" w14:textId="641378A9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Reference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479CFC88" w14:textId="3D7CAF8C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Reference</w:t>
            </w:r>
          </w:p>
        </w:tc>
      </w:tr>
      <w:tr w:rsidR="00450CAE" w:rsidRPr="00F14EC5" w14:paraId="18346158" w14:textId="77777777" w:rsidTr="00450CAE">
        <w:trPr>
          <w:trHeight w:val="320"/>
        </w:trPr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E0631" w14:textId="77777777" w:rsidR="00450CAE" w:rsidRPr="00F14EC5" w:rsidRDefault="00450CAE" w:rsidP="00A4232C">
            <w:pPr>
              <w:ind w:firstLineChars="200" w:firstLine="480"/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FC02D37" w14:textId="6922AC9B" w:rsidR="00450CAE" w:rsidRPr="00F14EC5" w:rsidRDefault="00450CAE" w:rsidP="00A4232C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Intervention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746F107F" w14:textId="3220F174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-0.14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35F4A" w14:textId="6CDC19DD" w:rsidR="00450CAE" w:rsidRPr="00F14EC5" w:rsidRDefault="00450CAE" w:rsidP="00A4232C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-0.25 to -0.03</w:t>
            </w:r>
          </w:p>
        </w:tc>
      </w:tr>
    </w:tbl>
    <w:p w14:paraId="43334D1A" w14:textId="036DD5A4" w:rsidR="000E5F1F" w:rsidRDefault="00A4232C">
      <w:pPr>
        <w:rPr>
          <w:rFonts w:asciiTheme="minorHAnsi" w:hAnsiTheme="minorHAnsi" w:cstheme="minorHAnsi"/>
          <w:lang w:val="en-GB"/>
        </w:rPr>
      </w:pPr>
      <w:r w:rsidRPr="00F14EC5">
        <w:rPr>
          <w:rFonts w:ascii="Calibri" w:hAnsi="Calibri" w:cs="Calibri"/>
          <w:lang w:val="en-GB"/>
        </w:rPr>
        <w:t>ß</w:t>
      </w:r>
      <w:r w:rsidRPr="00F14EC5">
        <w:rPr>
          <w:rFonts w:asciiTheme="minorHAnsi" w:hAnsiTheme="minorHAnsi" w:cstheme="minorHAnsi"/>
          <w:lang w:val="en-GB"/>
        </w:rPr>
        <w:t>=</w:t>
      </w:r>
      <w:r w:rsidR="00F10599" w:rsidRPr="00F14EC5">
        <w:rPr>
          <w:rFonts w:asciiTheme="minorHAnsi" w:hAnsiTheme="minorHAnsi" w:cstheme="minorHAnsi"/>
          <w:lang w:val="en-GB"/>
        </w:rPr>
        <w:t xml:space="preserve"> </w:t>
      </w:r>
      <w:r w:rsidR="00450CAE" w:rsidRPr="00F14EC5">
        <w:rPr>
          <w:rFonts w:asciiTheme="minorHAnsi" w:hAnsiTheme="minorHAnsi" w:cstheme="minorHAnsi"/>
          <w:lang w:val="en-GB"/>
        </w:rPr>
        <w:t>beta estimate</w:t>
      </w:r>
      <w:r w:rsidRPr="00F14EC5">
        <w:rPr>
          <w:rFonts w:asciiTheme="minorHAnsi" w:hAnsiTheme="minorHAnsi" w:cstheme="minorHAnsi"/>
          <w:lang w:val="en-GB"/>
        </w:rPr>
        <w:t>;</w:t>
      </w:r>
      <w:r w:rsidRPr="00F14EC5">
        <w:rPr>
          <w:rFonts w:asciiTheme="minorHAnsi" w:hAnsiTheme="minorHAnsi" w:cstheme="minorHAnsi"/>
          <w:color w:val="FF0000"/>
          <w:lang w:val="en-GB"/>
        </w:rPr>
        <w:t xml:space="preserve"> </w:t>
      </w:r>
      <w:r w:rsidRPr="00F14EC5">
        <w:rPr>
          <w:rFonts w:asciiTheme="minorHAnsi" w:hAnsiTheme="minorHAnsi" w:cstheme="minorHAnsi"/>
          <w:lang w:val="en-GB"/>
        </w:rPr>
        <w:t>CI= confidence interval</w:t>
      </w:r>
      <w:r w:rsidR="0061758B" w:rsidRPr="00F14EC5">
        <w:rPr>
          <w:rFonts w:asciiTheme="minorHAnsi" w:hAnsiTheme="minorHAnsi" w:cstheme="minorHAnsi"/>
          <w:lang w:val="en-GB"/>
        </w:rPr>
        <w:t>; BMI= body mass index; T= time.</w:t>
      </w:r>
      <w:r w:rsidR="00274C1A" w:rsidRPr="00F14EC5">
        <w:rPr>
          <w:rFonts w:asciiTheme="minorHAnsi" w:hAnsiTheme="minorHAnsi" w:cstheme="minorHAnsi"/>
          <w:lang w:val="en-GB"/>
        </w:rPr>
        <w:t xml:space="preserve"> </w:t>
      </w:r>
    </w:p>
    <w:sectPr w:rsidR="000E5F1F" w:rsidSect="000E42CB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0D0884" w14:textId="77777777" w:rsidR="00EB205B" w:rsidRDefault="00EB205B">
      <w:r>
        <w:separator/>
      </w:r>
    </w:p>
  </w:endnote>
  <w:endnote w:type="continuationSeparator" w:id="0">
    <w:p w14:paraId="4F84863F" w14:textId="77777777" w:rsidR="00EB205B" w:rsidRDefault="00EB2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64662374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39C2177" w14:textId="77777777" w:rsidR="000E5F1F" w:rsidRDefault="000E5F1F" w:rsidP="000E42C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7BC79F2" w14:textId="77777777" w:rsidR="000E5F1F" w:rsidRDefault="000E5F1F" w:rsidP="000E42C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  <w:rFonts w:asciiTheme="minorHAnsi" w:hAnsiTheme="minorHAnsi" w:cstheme="minorHAnsi"/>
      </w:rPr>
      <w:id w:val="749507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16C3827" w14:textId="77777777" w:rsidR="000E5F1F" w:rsidRPr="00A24F88" w:rsidRDefault="000E5F1F" w:rsidP="000E42CB">
        <w:pPr>
          <w:pStyle w:val="Piedepgina"/>
          <w:framePr w:wrap="none" w:vAnchor="text" w:hAnchor="margin" w:xAlign="right" w:y="1"/>
          <w:rPr>
            <w:rStyle w:val="Nmerodepgina"/>
            <w:rFonts w:asciiTheme="minorHAnsi" w:hAnsiTheme="minorHAnsi" w:cstheme="minorHAnsi"/>
          </w:rPr>
        </w:pPr>
        <w:r w:rsidRPr="00A24F88">
          <w:rPr>
            <w:rStyle w:val="Nmerodepgina"/>
            <w:rFonts w:asciiTheme="minorHAnsi" w:hAnsiTheme="minorHAnsi" w:cstheme="minorHAnsi"/>
          </w:rPr>
          <w:fldChar w:fldCharType="begin"/>
        </w:r>
        <w:r w:rsidRPr="00A24F88">
          <w:rPr>
            <w:rStyle w:val="Nmerodepgina"/>
            <w:rFonts w:asciiTheme="minorHAnsi" w:hAnsiTheme="minorHAnsi" w:cstheme="minorHAnsi"/>
          </w:rPr>
          <w:instrText xml:space="preserve"> PAGE </w:instrText>
        </w:r>
        <w:r w:rsidRPr="00A24F88">
          <w:rPr>
            <w:rStyle w:val="Nmerodepgina"/>
            <w:rFonts w:asciiTheme="minorHAnsi" w:hAnsiTheme="minorHAnsi" w:cstheme="minorHAnsi"/>
          </w:rPr>
          <w:fldChar w:fldCharType="separate"/>
        </w:r>
        <w:r>
          <w:rPr>
            <w:rStyle w:val="Nmerodepgina"/>
            <w:rFonts w:asciiTheme="minorHAnsi" w:hAnsiTheme="minorHAnsi" w:cstheme="minorHAnsi"/>
            <w:noProof/>
          </w:rPr>
          <w:t>10</w:t>
        </w:r>
        <w:r w:rsidRPr="00A24F88">
          <w:rPr>
            <w:rStyle w:val="Nmerodepgina"/>
            <w:rFonts w:asciiTheme="minorHAnsi" w:hAnsiTheme="minorHAnsi" w:cstheme="minorHAnsi"/>
          </w:rPr>
          <w:fldChar w:fldCharType="end"/>
        </w:r>
      </w:p>
    </w:sdtContent>
  </w:sdt>
  <w:p w14:paraId="3FB3104D" w14:textId="77777777" w:rsidR="000E5F1F" w:rsidRPr="00A24F88" w:rsidRDefault="000E5F1F" w:rsidP="000E42CB">
    <w:pPr>
      <w:pStyle w:val="Piedepgina"/>
      <w:ind w:right="360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665012" w14:textId="77777777" w:rsidR="00EB205B" w:rsidRDefault="00EB205B">
      <w:r>
        <w:separator/>
      </w:r>
    </w:p>
  </w:footnote>
  <w:footnote w:type="continuationSeparator" w:id="0">
    <w:p w14:paraId="30C64B40" w14:textId="77777777" w:rsidR="00EB205B" w:rsidRDefault="00EB20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A2214A"/>
    <w:multiLevelType w:val="hybridMultilevel"/>
    <w:tmpl w:val="100612E8"/>
    <w:lvl w:ilvl="0" w:tplc="BF56D00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943C7"/>
    <w:multiLevelType w:val="multilevel"/>
    <w:tmpl w:val="B4220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6D7FB6"/>
    <w:multiLevelType w:val="hybridMultilevel"/>
    <w:tmpl w:val="9A04FB24"/>
    <w:lvl w:ilvl="0" w:tplc="FA3206C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424711"/>
    <w:multiLevelType w:val="hybridMultilevel"/>
    <w:tmpl w:val="3A02C66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DB7280"/>
    <w:multiLevelType w:val="hybridMultilevel"/>
    <w:tmpl w:val="60CC079C"/>
    <w:lvl w:ilvl="0" w:tplc="F166914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37820F3"/>
    <w:multiLevelType w:val="multilevel"/>
    <w:tmpl w:val="609C953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5B2A38"/>
    <w:multiLevelType w:val="multilevel"/>
    <w:tmpl w:val="BE7403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BD610A"/>
    <w:multiLevelType w:val="hybridMultilevel"/>
    <w:tmpl w:val="A290E870"/>
    <w:lvl w:ilvl="0" w:tplc="0C0A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6179B1"/>
    <w:multiLevelType w:val="hybridMultilevel"/>
    <w:tmpl w:val="22D48EDE"/>
    <w:lvl w:ilvl="0" w:tplc="F166914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3EB17C9"/>
    <w:multiLevelType w:val="hybridMultilevel"/>
    <w:tmpl w:val="56C2D8DA"/>
    <w:lvl w:ilvl="0" w:tplc="F166914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E1A2C40"/>
    <w:multiLevelType w:val="hybridMultilevel"/>
    <w:tmpl w:val="C72A125C"/>
    <w:lvl w:ilvl="0" w:tplc="F166914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77229D3"/>
    <w:multiLevelType w:val="multilevel"/>
    <w:tmpl w:val="59EADA14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A51E0C"/>
    <w:multiLevelType w:val="hybridMultilevel"/>
    <w:tmpl w:val="C33ED05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3958A9"/>
    <w:multiLevelType w:val="hybridMultilevel"/>
    <w:tmpl w:val="A08827C2"/>
    <w:lvl w:ilvl="0" w:tplc="C0AE8818">
      <w:start w:val="1"/>
      <w:numFmt w:val="decimal"/>
      <w:lvlText w:val="%1."/>
      <w:lvlJc w:val="left"/>
      <w:pPr>
        <w:ind w:left="984" w:hanging="700"/>
      </w:pPr>
      <w:rPr>
        <w:rFonts w:eastAsia="Arial Unicode MS" w:cs="Calibri" w:hint="default"/>
        <w:color w:val="auto"/>
        <w:sz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2"/>
  </w:num>
  <w:num w:numId="4">
    <w:abstractNumId w:val="9"/>
  </w:num>
  <w:num w:numId="5">
    <w:abstractNumId w:val="12"/>
  </w:num>
  <w:num w:numId="6">
    <w:abstractNumId w:val="5"/>
  </w:num>
  <w:num w:numId="7">
    <w:abstractNumId w:val="3"/>
  </w:num>
  <w:num w:numId="8">
    <w:abstractNumId w:val="13"/>
  </w:num>
  <w:num w:numId="9">
    <w:abstractNumId w:val="0"/>
  </w:num>
  <w:num w:numId="10">
    <w:abstractNumId w:val="11"/>
  </w:num>
  <w:num w:numId="11">
    <w:abstractNumId w:val="7"/>
  </w:num>
  <w:num w:numId="12">
    <w:abstractNumId w:val="6"/>
  </w:num>
  <w:num w:numId="13">
    <w:abstractNumId w:val="1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A71"/>
    <w:rsid w:val="00025984"/>
    <w:rsid w:val="00032EDB"/>
    <w:rsid w:val="00046E51"/>
    <w:rsid w:val="00050BBB"/>
    <w:rsid w:val="00060AD4"/>
    <w:rsid w:val="000664D9"/>
    <w:rsid w:val="0007456C"/>
    <w:rsid w:val="00095AC9"/>
    <w:rsid w:val="000C0232"/>
    <w:rsid w:val="000E42CB"/>
    <w:rsid w:val="000E5F1F"/>
    <w:rsid w:val="000E6A55"/>
    <w:rsid w:val="00127FBE"/>
    <w:rsid w:val="00146512"/>
    <w:rsid w:val="00147217"/>
    <w:rsid w:val="00150548"/>
    <w:rsid w:val="00174616"/>
    <w:rsid w:val="00182142"/>
    <w:rsid w:val="001837DA"/>
    <w:rsid w:val="00197BF3"/>
    <w:rsid w:val="001C217D"/>
    <w:rsid w:val="001C2FC4"/>
    <w:rsid w:val="001D16E2"/>
    <w:rsid w:val="001F19EA"/>
    <w:rsid w:val="001F6A5E"/>
    <w:rsid w:val="00215ADD"/>
    <w:rsid w:val="00222872"/>
    <w:rsid w:val="00223B62"/>
    <w:rsid w:val="0023708A"/>
    <w:rsid w:val="00274C1A"/>
    <w:rsid w:val="00274E47"/>
    <w:rsid w:val="002809BD"/>
    <w:rsid w:val="00281702"/>
    <w:rsid w:val="00293D2E"/>
    <w:rsid w:val="002B12D8"/>
    <w:rsid w:val="002B3C03"/>
    <w:rsid w:val="002C1FB6"/>
    <w:rsid w:val="002C2AB9"/>
    <w:rsid w:val="002D67F1"/>
    <w:rsid w:val="002E2451"/>
    <w:rsid w:val="003114D4"/>
    <w:rsid w:val="00331F6E"/>
    <w:rsid w:val="0033461C"/>
    <w:rsid w:val="0037408E"/>
    <w:rsid w:val="00382EED"/>
    <w:rsid w:val="003C6363"/>
    <w:rsid w:val="003E142A"/>
    <w:rsid w:val="003E4368"/>
    <w:rsid w:val="004140D1"/>
    <w:rsid w:val="0042177A"/>
    <w:rsid w:val="004304C2"/>
    <w:rsid w:val="00440250"/>
    <w:rsid w:val="00445469"/>
    <w:rsid w:val="00446134"/>
    <w:rsid w:val="00450CAE"/>
    <w:rsid w:val="004537D9"/>
    <w:rsid w:val="00463D1D"/>
    <w:rsid w:val="00476018"/>
    <w:rsid w:val="004B2E60"/>
    <w:rsid w:val="00523808"/>
    <w:rsid w:val="0054100B"/>
    <w:rsid w:val="00542819"/>
    <w:rsid w:val="00546235"/>
    <w:rsid w:val="005615C2"/>
    <w:rsid w:val="0059372C"/>
    <w:rsid w:val="005F46A6"/>
    <w:rsid w:val="005F6914"/>
    <w:rsid w:val="0061758B"/>
    <w:rsid w:val="006258C9"/>
    <w:rsid w:val="00630100"/>
    <w:rsid w:val="006605F7"/>
    <w:rsid w:val="006618C1"/>
    <w:rsid w:val="006664F9"/>
    <w:rsid w:val="00667FD3"/>
    <w:rsid w:val="00692941"/>
    <w:rsid w:val="0069567E"/>
    <w:rsid w:val="006C596A"/>
    <w:rsid w:val="006E05BD"/>
    <w:rsid w:val="006E4D75"/>
    <w:rsid w:val="006E7C6F"/>
    <w:rsid w:val="0070156B"/>
    <w:rsid w:val="007211BD"/>
    <w:rsid w:val="007436E5"/>
    <w:rsid w:val="00756886"/>
    <w:rsid w:val="007933D7"/>
    <w:rsid w:val="007945D5"/>
    <w:rsid w:val="007969B3"/>
    <w:rsid w:val="007B345D"/>
    <w:rsid w:val="007C1FB3"/>
    <w:rsid w:val="007D3A14"/>
    <w:rsid w:val="007E1213"/>
    <w:rsid w:val="007E622D"/>
    <w:rsid w:val="0080495E"/>
    <w:rsid w:val="008252B5"/>
    <w:rsid w:val="00825F56"/>
    <w:rsid w:val="00853212"/>
    <w:rsid w:val="00875ED1"/>
    <w:rsid w:val="00876813"/>
    <w:rsid w:val="0089103B"/>
    <w:rsid w:val="008934F7"/>
    <w:rsid w:val="008B5F4E"/>
    <w:rsid w:val="008F70DE"/>
    <w:rsid w:val="00904219"/>
    <w:rsid w:val="00916ACA"/>
    <w:rsid w:val="0096307C"/>
    <w:rsid w:val="00975A91"/>
    <w:rsid w:val="009856A8"/>
    <w:rsid w:val="009872E5"/>
    <w:rsid w:val="009B731D"/>
    <w:rsid w:val="009C1B06"/>
    <w:rsid w:val="009D50C5"/>
    <w:rsid w:val="009D6873"/>
    <w:rsid w:val="00A07920"/>
    <w:rsid w:val="00A172B8"/>
    <w:rsid w:val="00A24F88"/>
    <w:rsid w:val="00A2649A"/>
    <w:rsid w:val="00A361C4"/>
    <w:rsid w:val="00A4232C"/>
    <w:rsid w:val="00A53C1E"/>
    <w:rsid w:val="00A749D5"/>
    <w:rsid w:val="00A76E5E"/>
    <w:rsid w:val="00AB6A12"/>
    <w:rsid w:val="00B042F4"/>
    <w:rsid w:val="00B30D7F"/>
    <w:rsid w:val="00B440DF"/>
    <w:rsid w:val="00B52AF6"/>
    <w:rsid w:val="00B620D3"/>
    <w:rsid w:val="00B7258B"/>
    <w:rsid w:val="00B80DD2"/>
    <w:rsid w:val="00B821E7"/>
    <w:rsid w:val="00B83A09"/>
    <w:rsid w:val="00B91963"/>
    <w:rsid w:val="00BD18C3"/>
    <w:rsid w:val="00BF06B7"/>
    <w:rsid w:val="00BF332E"/>
    <w:rsid w:val="00BF4477"/>
    <w:rsid w:val="00C04203"/>
    <w:rsid w:val="00C132BB"/>
    <w:rsid w:val="00C34E43"/>
    <w:rsid w:val="00C37832"/>
    <w:rsid w:val="00C73019"/>
    <w:rsid w:val="00C75BB8"/>
    <w:rsid w:val="00C9407F"/>
    <w:rsid w:val="00CB4D1F"/>
    <w:rsid w:val="00CC150E"/>
    <w:rsid w:val="00CC47D3"/>
    <w:rsid w:val="00CE45F2"/>
    <w:rsid w:val="00CE57F6"/>
    <w:rsid w:val="00CE7DF9"/>
    <w:rsid w:val="00D05C1B"/>
    <w:rsid w:val="00D060E5"/>
    <w:rsid w:val="00D17E3B"/>
    <w:rsid w:val="00D21BBC"/>
    <w:rsid w:val="00D32EE0"/>
    <w:rsid w:val="00D44222"/>
    <w:rsid w:val="00D6367C"/>
    <w:rsid w:val="00D8231E"/>
    <w:rsid w:val="00DA6772"/>
    <w:rsid w:val="00DB0F7E"/>
    <w:rsid w:val="00DB7CA5"/>
    <w:rsid w:val="00DD320F"/>
    <w:rsid w:val="00DD5074"/>
    <w:rsid w:val="00DF721F"/>
    <w:rsid w:val="00E0000B"/>
    <w:rsid w:val="00E37043"/>
    <w:rsid w:val="00E506BD"/>
    <w:rsid w:val="00E57CBC"/>
    <w:rsid w:val="00E852C7"/>
    <w:rsid w:val="00EA5890"/>
    <w:rsid w:val="00EB205B"/>
    <w:rsid w:val="00EC0DB2"/>
    <w:rsid w:val="00ED739C"/>
    <w:rsid w:val="00EE30EA"/>
    <w:rsid w:val="00F011A8"/>
    <w:rsid w:val="00F024AC"/>
    <w:rsid w:val="00F10599"/>
    <w:rsid w:val="00F1373B"/>
    <w:rsid w:val="00F14EC5"/>
    <w:rsid w:val="00F26A71"/>
    <w:rsid w:val="00F72299"/>
    <w:rsid w:val="00FC70BD"/>
    <w:rsid w:val="00FE2363"/>
    <w:rsid w:val="00FF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81BDC"/>
  <w15:chartTrackingRefBased/>
  <w15:docId w15:val="{47F7F483-A313-0B44-9EEE-CA6A943B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A71"/>
    <w:rPr>
      <w:rFonts w:ascii="Times New Roman" w:eastAsia="Times New Roman" w:hAnsi="Times New Roman" w:cs="Times New Roman"/>
      <w:lang w:eastAsia="es-ES_tradn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75A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F26A7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F26A71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paragraph" w:styleId="Prrafodelista">
    <w:name w:val="List Paragraph"/>
    <w:basedOn w:val="Normal"/>
    <w:uiPriority w:val="34"/>
    <w:qFormat/>
    <w:rsid w:val="00F26A71"/>
    <w:pPr>
      <w:ind w:left="720"/>
      <w:contextualSpacing/>
    </w:pPr>
  </w:style>
  <w:style w:type="paragraph" w:customStyle="1" w:styleId="Default">
    <w:name w:val="Default"/>
    <w:rsid w:val="00F26A7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aconcuadrcula">
    <w:name w:val="Table Grid"/>
    <w:basedOn w:val="Tablanormal"/>
    <w:uiPriority w:val="39"/>
    <w:rsid w:val="00F26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26A71"/>
    <w:rPr>
      <w:color w:val="0563C1" w:themeColor="hyperlink"/>
      <w:u w:val="single"/>
    </w:rPr>
  </w:style>
  <w:style w:type="table" w:customStyle="1" w:styleId="7">
    <w:name w:val="7"/>
    <w:basedOn w:val="Tablanormal"/>
    <w:rsid w:val="00F26A71"/>
    <w:rPr>
      <w:rFonts w:ascii="Times New Roman" w:eastAsia="Times New Roman" w:hAnsi="Times New Roman" w:cs="Times New Roman"/>
      <w:lang w:eastAsia="es-ES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F26A7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26A71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F26A71"/>
  </w:style>
  <w:style w:type="paragraph" w:styleId="NormalWeb">
    <w:name w:val="Normal (Web)"/>
    <w:basedOn w:val="Normal"/>
    <w:uiPriority w:val="99"/>
    <w:unhideWhenUsed/>
    <w:rsid w:val="00F26A7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F26A71"/>
  </w:style>
  <w:style w:type="paragraph" w:customStyle="1" w:styleId="Standard">
    <w:name w:val="Standard"/>
    <w:rsid w:val="00F26A71"/>
    <w:pPr>
      <w:suppressAutoHyphens/>
      <w:autoSpaceDN w:val="0"/>
      <w:textAlignment w:val="baseline"/>
    </w:pPr>
    <w:rPr>
      <w:rFonts w:ascii="Times New Roman" w:eastAsia="Arial Unicode MS" w:hAnsi="Times New Roman" w:cs="Arial Unicode MS"/>
      <w:kern w:val="3"/>
      <w:lang w:eastAsia="zh-CN" w:bidi="hi-IN"/>
    </w:rPr>
  </w:style>
  <w:style w:type="paragraph" w:customStyle="1" w:styleId="dx-doi">
    <w:name w:val="dx-doi"/>
    <w:basedOn w:val="Normal"/>
    <w:rsid w:val="00F26A71"/>
    <w:pPr>
      <w:spacing w:before="100" w:beforeAutospacing="1" w:after="100" w:afterAutospacing="1"/>
    </w:pPr>
  </w:style>
  <w:style w:type="character" w:styleId="Hipervnculovisitado">
    <w:name w:val="FollowedHyperlink"/>
    <w:basedOn w:val="Fuentedeprrafopredeter"/>
    <w:uiPriority w:val="99"/>
    <w:semiHidden/>
    <w:unhideWhenUsed/>
    <w:rsid w:val="00F26A71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6A7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6A71"/>
    <w:rPr>
      <w:rFonts w:ascii="Segoe UI" w:eastAsia="Times New Roman" w:hAnsi="Segoe UI" w:cs="Segoe UI"/>
      <w:sz w:val="18"/>
      <w:szCs w:val="18"/>
      <w:lang w:eastAsia="es-ES_tradnl"/>
    </w:rPr>
  </w:style>
  <w:style w:type="character" w:customStyle="1" w:styleId="tlid-translation">
    <w:name w:val="tlid-translation"/>
    <w:basedOn w:val="Fuentedeprrafopredeter"/>
    <w:rsid w:val="00F26A71"/>
  </w:style>
  <w:style w:type="character" w:customStyle="1" w:styleId="jlqj4b">
    <w:name w:val="jlqj4b"/>
    <w:basedOn w:val="Fuentedeprrafopredeter"/>
    <w:rsid w:val="00F26A71"/>
  </w:style>
  <w:style w:type="character" w:styleId="Refdecomentario">
    <w:name w:val="annotation reference"/>
    <w:basedOn w:val="Fuentedeprrafopredeter"/>
    <w:uiPriority w:val="99"/>
    <w:semiHidden/>
    <w:unhideWhenUsed/>
    <w:rsid w:val="00F26A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6A7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6A71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6A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6A71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975A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s-ES_tradnl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537D9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A24F8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24F88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4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NZALEZ PLAZA</dc:creator>
  <cp:keywords/>
  <dc:description/>
  <cp:lastModifiedBy>ELENA GONZALEZ PLAZA</cp:lastModifiedBy>
  <cp:revision>2</cp:revision>
  <dcterms:created xsi:type="dcterms:W3CDTF">2021-04-13T18:47:00Z</dcterms:created>
  <dcterms:modified xsi:type="dcterms:W3CDTF">2021-04-13T18:47:00Z</dcterms:modified>
</cp:coreProperties>
</file>